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DC2644B" w:rsidR="00EA3D3C" w:rsidRPr="00A311A1" w:rsidRDefault="00B01498" w:rsidP="00B01498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>
        <w:t>Table</w:t>
      </w:r>
      <w:r w:rsidR="00A311A1">
        <w:t xml:space="preserve"> S</w:t>
      </w:r>
      <w:r>
        <w:t>1</w:t>
      </w:r>
      <w:r w:rsidR="00A311A1">
        <w:t>.</w:t>
      </w:r>
      <w:r w:rsidR="00A311A1" w:rsidRPr="00A311A1">
        <w:t xml:space="preserve"> </w:t>
      </w:r>
      <w:r w:rsidR="00A311A1" w:rsidRPr="00A311A1">
        <w:rPr>
          <w:b w:val="0"/>
          <w:bCs/>
        </w:rPr>
        <w:t>Diagnostic accuracies of NPS and OPS according to patient characteristics</w:t>
      </w:r>
      <w:r w:rsidR="00A311A1">
        <w:rPr>
          <w:b w:val="0"/>
          <w:bCs/>
        </w:rPr>
        <w:t>.</w:t>
      </w:r>
    </w:p>
    <w:p w14:paraId="71B7EFC7" w14:textId="77777777" w:rsidR="00B01498" w:rsidRPr="00B01498" w:rsidRDefault="00B01498" w:rsidP="00B01498"/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1"/>
        <w:gridCol w:w="809"/>
        <w:gridCol w:w="807"/>
        <w:gridCol w:w="947"/>
        <w:gridCol w:w="1431"/>
        <w:gridCol w:w="1431"/>
        <w:gridCol w:w="947"/>
        <w:gridCol w:w="1341"/>
        <w:gridCol w:w="1341"/>
        <w:gridCol w:w="846"/>
      </w:tblGrid>
      <w:tr w:rsidR="00B01498" w:rsidRPr="00532957" w14:paraId="18D25490" w14:textId="77777777" w:rsidTr="00A311A1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1969C75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D0054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028FD2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546E7D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1F8D58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N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7E644D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DAB736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B37944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O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402010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AD10A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B01498" w:rsidRPr="00532957" w14:paraId="758B30F2" w14:textId="77777777" w:rsidTr="00A311A1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802C951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1FA52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D0A15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18AFDB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F3170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DB85719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F249E1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8F085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FFBF22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46A9F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B01498" w:rsidRPr="00532957" w14:paraId="332F7FFD" w14:textId="77777777" w:rsidTr="00A311A1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7E1B649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B10D2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11D56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F25F0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ident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F3CC8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Sensitivity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BA144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predictiv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69B06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ident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60F8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Sensitivity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F2395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predictiv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4EE1D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 value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¶</w:t>
            </w:r>
          </w:p>
        </w:tc>
      </w:tr>
      <w:tr w:rsidR="00B01498" w:rsidRPr="00532957" w14:paraId="40965338" w14:textId="77777777" w:rsidTr="00A311A1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04DE241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DAD2F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(n=1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9A82F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5F12F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(n=</w:t>
            </w:r>
            <w:proofErr w:type="gramStart"/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56)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2774F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77E65E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value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D87B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(n=</w:t>
            </w:r>
            <w:proofErr w:type="gramStart"/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12)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CD3C5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5074E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value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613E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01498" w:rsidRPr="00532957" w14:paraId="708600EF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35E10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7A08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662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(n=</w:t>
            </w:r>
            <w:proofErr w:type="gramStart"/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57)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2A41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E704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E516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CB29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CFB8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087EE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973E" w14:textId="77777777" w:rsidR="00B01498" w:rsidRPr="00532957" w:rsidRDefault="00B01498" w:rsidP="007D0D58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01498" w:rsidRPr="00532957" w14:paraId="37EF4EAB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DEC1BD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BB65AB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38548B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10496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DD3716" w14:textId="0676E523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8</w:t>
            </w:r>
            <w:r w:rsidRPr="00532957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(94</w:t>
            </w:r>
            <w:r w:rsidRPr="00532957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-100</w:t>
            </w:r>
            <w:r w:rsidRPr="00532957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96F6B9" w14:textId="75D2850F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8</w:t>
            </w:r>
            <w:r w:rsidRPr="00532957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(95</w:t>
            </w:r>
            <w:r w:rsidRPr="00532957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-100</w:t>
            </w:r>
            <w:r w:rsidRPr="00532957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83E5BB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111E8F" w14:textId="058EE5F8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1</w:t>
            </w:r>
            <w:r w:rsidRPr="00532957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(10</w:t>
            </w:r>
            <w:r w:rsidRPr="00532957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-31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CE35E2" w14:textId="58FBEBE8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8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(49.0-67</w:t>
            </w:r>
            <w:r w:rsidRPr="00532957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F5E21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B01498" w:rsidRPr="00532957" w14:paraId="04D7BE36" w14:textId="77777777" w:rsidTr="00A311A1">
        <w:trPr>
          <w:trHeight w:hRule="exact" w:val="340"/>
          <w:jc w:val="center"/>
        </w:trPr>
        <w:tc>
          <w:tcPr>
            <w:tcW w:w="0" w:type="auto"/>
            <w:gridSpan w:val="10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DF0BE3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Days since onset of symptoms</w:t>
            </w:r>
          </w:p>
        </w:tc>
      </w:tr>
      <w:tr w:rsidR="00B01498" w:rsidRPr="00532957" w14:paraId="235334BF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3A8E0AD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≤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0C03C7D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9DD79F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09D3B3E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AF6A80B" w14:textId="16C8B32B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2</w:t>
            </w:r>
            <w:r w:rsidRPr="00532957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(79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-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39984C4" w14:textId="1E3B53D0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7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(64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-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38713B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00C3C62" w14:textId="6C746FAC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2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(16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-68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0753A77" w14:textId="177C46A1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6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(21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-71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C50D048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B01498" w:rsidRPr="00532957" w14:paraId="6845776B" w14:textId="77777777" w:rsidTr="00A311A1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D386C41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2-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9DB82E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AF89E2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49A6C0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8EF323" w14:textId="059232B9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(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241F5" w14:textId="78D639ED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(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92F58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A068E" w14:textId="0A2E43FF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1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(0-23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A4948" w14:textId="74524330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(35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-64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5A24E0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563F6659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7B7D102F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≥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7E2E013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5BAFC44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116C7B7F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9CA72DC" w14:textId="67377676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(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6A50C7B" w14:textId="559AB971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(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74DCAB1D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509D6EF8" w14:textId="3F625A5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7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(0-35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2B70E9D" w14:textId="5B296701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(57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-83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3B873CE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59C63300" w14:textId="77777777" w:rsidTr="00A311A1">
        <w:trPr>
          <w:trHeight w:hRule="exact" w:val="340"/>
          <w:jc w:val="center"/>
        </w:trPr>
        <w:tc>
          <w:tcPr>
            <w:tcW w:w="0" w:type="auto"/>
            <w:gridSpan w:val="10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51E4E0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Disease severity</w:t>
            </w:r>
          </w:p>
        </w:tc>
      </w:tr>
      <w:tr w:rsidR="00B01498" w:rsidRPr="00532957" w14:paraId="090A1497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39F67BC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55B5DE1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D2D5EA0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093EA75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596452C" w14:textId="1E16E04F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7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(92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-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0E88B70" w14:textId="33C4A273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7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(92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-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43A3B75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9079CF8" w14:textId="0529D8C3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6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(13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-4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41DA90A" w14:textId="1C72D095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8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(47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-69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0EAC165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200460DA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AB20BE1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Non-sever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B7E9E3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38877E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156C9D2E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2D6B366" w14:textId="729E3BF8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(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1AD00B0" w14:textId="19D11F4E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(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65000EFE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E4C19CF" w14:textId="5B01570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(0-18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5886EFD7" w14:textId="257BBC61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8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(42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-74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BABFC8C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3E8C9973" w14:textId="77777777" w:rsidTr="00A311A1">
        <w:trPr>
          <w:trHeight w:hRule="exact" w:val="340"/>
          <w:jc w:val="center"/>
        </w:trPr>
        <w:tc>
          <w:tcPr>
            <w:tcW w:w="0" w:type="auto"/>
            <w:gridSpan w:val="10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204890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</w:tr>
      <w:tr w:rsidR="00B01498" w:rsidRPr="00532957" w14:paraId="1D65AD30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2E7A227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B446FAE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B7D6B4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58999C6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ADD1AFE" w14:textId="2D98A658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6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8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8-10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F6168DA" w14:textId="3598FEE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5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87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3-10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700404D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FAF79EC" w14:textId="3057DBCF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13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-4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9E55C88" w14:textId="6259B62B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5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39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6-7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F1B8262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49C52ACE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69627484" w14:textId="1ECA518A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Non-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 xml:space="preserve"> comorbiditi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11CD874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AA88E3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F64B70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15CEBE85" w14:textId="2DB0AD6D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76FBD86" w14:textId="5E833F8C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54C682E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5E991E8D" w14:textId="5B4CD253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2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1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1-24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335F55E" w14:textId="3EF03303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4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7-71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812F170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0A362884" w14:textId="77777777" w:rsidTr="00A311A1">
        <w:trPr>
          <w:trHeight w:hRule="exact" w:val="340"/>
          <w:jc w:val="center"/>
        </w:trPr>
        <w:tc>
          <w:tcPr>
            <w:tcW w:w="0" w:type="auto"/>
            <w:gridSpan w:val="10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FC8991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Fever within three days before sampling (≥ 37.3</w:t>
            </w:r>
            <w:r w:rsidRPr="0053295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℃</w:t>
            </w: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01498" w:rsidRPr="00532957" w14:paraId="342111F0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ABD0334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030C506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A033693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8514C24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1E2D766" w14:textId="199D2A06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66E2120" w14:textId="00EE3740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9F97D8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35160AA" w14:textId="58E31E1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8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0-62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3F60B36" w14:textId="00D59971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118EBF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6</w:t>
            </w:r>
          </w:p>
        </w:tc>
      </w:tr>
      <w:tr w:rsidR="00B01498" w:rsidRPr="00532957" w14:paraId="692E175E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6D828630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Non-fev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362CCAF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053291F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515D520B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4214A4A" w14:textId="5D11BEF5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8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94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1-10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C2BA7A4" w14:textId="0063B60C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8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95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-10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1CAFF3F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63AEBDFF" w14:textId="7EF58E74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9-31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1BBBCA0" w14:textId="26B20B66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9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49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5-6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5A402090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B01498" w:rsidRPr="00532957" w14:paraId="09A3F94F" w14:textId="77777777" w:rsidTr="00A311A1">
        <w:trPr>
          <w:trHeight w:hRule="exact" w:val="340"/>
          <w:jc w:val="center"/>
        </w:trPr>
        <w:tc>
          <w:tcPr>
            <w:tcW w:w="0" w:type="auto"/>
            <w:gridSpan w:val="10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2B9947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Chest CT improved (missing=15)</w:t>
            </w:r>
          </w:p>
        </w:tc>
      </w:tr>
      <w:tr w:rsidR="00B01498" w:rsidRPr="00532957" w14:paraId="62E82253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2A00E3C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Non-improv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14EF90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DB4444E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7AD381C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B4E4BF5" w14:textId="268AB400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5C4E247" w14:textId="58AB8416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D298366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CA2D672" w14:textId="582A5F5B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E098697" w14:textId="1A7E32FD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E7D2B05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B01498" w:rsidRPr="00532957" w14:paraId="0FE2A307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6844B30B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Improv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E95912D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AEF3F91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7667DD0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1F549C4" w14:textId="3A269C3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7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93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6-10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A1B9655" w14:textId="00EBE459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8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94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5-10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F630236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458BF77" w14:textId="3A1BB863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3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3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3-22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7BB5F6A4" w14:textId="42CF2A7D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6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46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4-66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EC3FD8C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447F413A" w14:textId="77777777" w:rsidTr="00A311A1">
        <w:trPr>
          <w:trHeight w:hRule="exact" w:val="340"/>
          <w:jc w:val="center"/>
        </w:trPr>
        <w:tc>
          <w:tcPr>
            <w:tcW w:w="0" w:type="auto"/>
            <w:gridSpan w:val="10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DB48A9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IL-6 (missing=26)</w:t>
            </w:r>
          </w:p>
        </w:tc>
      </w:tr>
      <w:tr w:rsidR="00B01498" w:rsidRPr="00532957" w14:paraId="41C7D7EC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F632FF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0F542D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1D1FA2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536929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F62587" w14:textId="20AD6D6B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0AB1DE" w14:textId="16C3CFB8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565503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0812E1" w14:textId="4A43DC0E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6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4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3-49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C923D2" w14:textId="66E99676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7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3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7-76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700049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307F76A9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DAC508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C5AF5B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E4FBA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979F25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C127FC" w14:textId="4FCA620F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27A459" w14:textId="2B3BFA91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D8ADD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920431" w14:textId="00C73366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5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7-34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B7CC00" w14:textId="1D6782E3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8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46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-71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1A140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5DA46754" w14:textId="77777777" w:rsidTr="00A311A1">
        <w:trPr>
          <w:trHeight w:hRule="exact" w:val="340"/>
          <w:jc w:val="center"/>
        </w:trPr>
        <w:tc>
          <w:tcPr>
            <w:tcW w:w="0" w:type="auto"/>
            <w:gridSpan w:val="10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537B0D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D-dimer (missing=11)</w:t>
            </w:r>
          </w:p>
        </w:tc>
      </w:tr>
      <w:tr w:rsidR="00B01498" w:rsidRPr="00532957" w14:paraId="69EF0574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71CF7E8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D5F3274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81F8EA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DB0F9C7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96B4853" w14:textId="28CCF4B9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3C24388" w14:textId="1F339FE1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EA5BF20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7A21F3E" w14:textId="096688AD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1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1-34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19567A9" w14:textId="1161D7C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2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4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1-64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BB6ABF1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13AF52C1" w14:textId="77777777" w:rsidTr="00A311A1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DBA2988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816E2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F292B9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3AD02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0EB7C" w14:textId="3E9AC6BA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1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76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-10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6D203" w14:textId="472FD39B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6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89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2-10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03682C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04AD5" w14:textId="2C5F25FB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5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5-49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03A7F7" w14:textId="1048A474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4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59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8-8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4F9FBA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B01498" w:rsidRPr="00532957" w14:paraId="496DE876" w14:textId="77777777" w:rsidTr="00A311A1">
        <w:trPr>
          <w:trHeight w:hRule="exact" w:val="340"/>
          <w:jc w:val="center"/>
        </w:trPr>
        <w:tc>
          <w:tcPr>
            <w:tcW w:w="0" w:type="auto"/>
            <w:gridSpan w:val="10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AAE708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Lactate dehydrogenase (missing=1)</w:t>
            </w:r>
          </w:p>
        </w:tc>
      </w:tr>
      <w:tr w:rsidR="00B01498" w:rsidRPr="00532957" w14:paraId="30CB7C20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87BC672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F78B324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47D60F8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8FDCB5B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B6F43EA" w14:textId="18458873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6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89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2-10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68D4A64" w14:textId="40E76E6C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5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86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8-10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56BA4C2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D9C9CCA" w14:textId="424C28C9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3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15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6-51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C37C407" w14:textId="5A778D52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3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3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2-69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26827CB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5922DB85" w14:textId="77777777" w:rsidTr="00A311A1">
        <w:trPr>
          <w:trHeight w:hRule="exact"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8B0C87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C6292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0E587B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50733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22949" w14:textId="6C0946E8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6CCBB" w14:textId="78072D76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68FB78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842D1E" w14:textId="222CA209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0-2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C3C1EC" w14:textId="18A5FC93" w:rsidR="00B01498" w:rsidRPr="00532957" w:rsidRDefault="00B01498" w:rsidP="007D0D58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32957">
              <w:rPr>
                <w:rFonts w:eastAsia="等线" w:cs="Times New Roman"/>
                <w:sz w:val="18"/>
                <w:szCs w:val="18"/>
              </w:rPr>
              <w:t>6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sz w:val="18"/>
                <w:szCs w:val="18"/>
              </w:rPr>
              <w:t>3</w:t>
            </w:r>
            <w:r w:rsidR="00532957" w:rsidRPr="00532957">
              <w:rPr>
                <w:rFonts w:eastAsia="等线" w:cs="Times New Roman"/>
                <w:sz w:val="18"/>
                <w:szCs w:val="18"/>
              </w:rPr>
              <w:t>(4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sz w:val="18"/>
                <w:szCs w:val="18"/>
              </w:rPr>
              <w:t>7-71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sz w:val="18"/>
                <w:szCs w:val="18"/>
              </w:rPr>
              <w:t>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35578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639A9885" w14:textId="77777777" w:rsidTr="00A311A1">
        <w:trPr>
          <w:trHeight w:hRule="exact" w:val="340"/>
          <w:jc w:val="center"/>
        </w:trPr>
        <w:tc>
          <w:tcPr>
            <w:tcW w:w="0" w:type="auto"/>
            <w:gridSpan w:val="10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C9FA77" w14:textId="77777777" w:rsidR="00B01498" w:rsidRPr="00532957" w:rsidRDefault="00B01498" w:rsidP="007D0D58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Ferritin (missing=25)</w:t>
            </w:r>
          </w:p>
        </w:tc>
      </w:tr>
      <w:tr w:rsidR="00B01498" w:rsidRPr="00532957" w14:paraId="29BD5D42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DA18BC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F3A5C9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2BE06B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4D3EE4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727862" w14:textId="0FA3F10F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813359" w14:textId="5F59B7B5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9BBED0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F41777" w14:textId="70E0C70C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25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10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9-39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350B45" w14:textId="27967D42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6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9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49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4-72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FE2424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&lt;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B01498" w:rsidRPr="00532957" w14:paraId="029C8F58" w14:textId="77777777" w:rsidTr="00A311A1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D62FC3" w14:textId="77777777" w:rsidR="00B01498" w:rsidRPr="00532957" w:rsidRDefault="00B01498" w:rsidP="007D0D58">
            <w:pPr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F32E26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3E2745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755622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764EE9" w14:textId="3D2EE02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BE2486" w14:textId="69177FEF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8C0764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045195" w14:textId="1F066E81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12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(0-35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BA9B31" w14:textId="07EB1F28" w:rsidR="00B01498" w:rsidRPr="00532957" w:rsidRDefault="00B01498" w:rsidP="007D0D58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32957">
              <w:rPr>
                <w:rFonts w:eastAsia="等线" w:cs="Times New Roman"/>
                <w:sz w:val="18"/>
                <w:szCs w:val="18"/>
              </w:rPr>
              <w:t>53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sz w:val="18"/>
                <w:szCs w:val="18"/>
              </w:rPr>
              <w:t>3</w:t>
            </w:r>
            <w:r w:rsidR="00532957" w:rsidRPr="00532957">
              <w:rPr>
                <w:rFonts w:eastAsia="等线" w:cs="Times New Roman"/>
                <w:sz w:val="18"/>
                <w:szCs w:val="18"/>
              </w:rPr>
              <w:t>(2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sz w:val="18"/>
                <w:szCs w:val="18"/>
              </w:rPr>
              <w:t>1-78</w:t>
            </w:r>
            <w:r w:rsidR="00532957"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532957" w:rsidRPr="00532957">
              <w:rPr>
                <w:rFonts w:eastAsia="等线" w:cs="Times New Roman"/>
                <w:sz w:val="18"/>
                <w:szCs w:val="18"/>
              </w:rPr>
              <w:t>6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E08D61" w14:textId="77777777" w:rsidR="00B01498" w:rsidRPr="00532957" w:rsidRDefault="00B01498" w:rsidP="007D0D58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532957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Pr="00532957">
              <w:rPr>
                <w:rFonts w:eastAsia="等线" w:cs="Times New Roman"/>
                <w:color w:val="000000"/>
                <w:sz w:val="18"/>
                <w:szCs w:val="18"/>
              </w:rPr>
              <w:t>02</w:t>
            </w:r>
          </w:p>
        </w:tc>
      </w:tr>
    </w:tbl>
    <w:p w14:paraId="09E15A8F" w14:textId="77777777" w:rsidR="00A311A1" w:rsidRPr="00A311A1" w:rsidRDefault="00A311A1" w:rsidP="00A311A1">
      <w:pPr>
        <w:rPr>
          <w:rFonts w:eastAsia="等线" w:cs="Times New Roman"/>
          <w:color w:val="000000"/>
          <w:sz w:val="18"/>
          <w:szCs w:val="18"/>
        </w:rPr>
      </w:pPr>
      <w:r w:rsidRPr="00A311A1">
        <w:rPr>
          <w:rFonts w:eastAsia="等线" w:cs="Times New Roman"/>
          <w:color w:val="000000"/>
          <w:sz w:val="18"/>
          <w:szCs w:val="18"/>
          <w:vertAlign w:val="superscript"/>
        </w:rPr>
        <w:t xml:space="preserve">* </w:t>
      </w:r>
      <w:r w:rsidRPr="00A311A1">
        <w:rPr>
          <w:rFonts w:eastAsia="等线" w:cs="Times New Roman"/>
          <w:color w:val="000000"/>
          <w:sz w:val="18"/>
          <w:szCs w:val="18"/>
        </w:rPr>
        <w:t>The number of paired swabs identified as SARS-CoV-2 positive by NPS or NPS.</w:t>
      </w:r>
    </w:p>
    <w:p w14:paraId="255BCCFC" w14:textId="77777777" w:rsidR="00A311A1" w:rsidRPr="00A311A1" w:rsidRDefault="00A311A1" w:rsidP="00A311A1">
      <w:pPr>
        <w:rPr>
          <w:rFonts w:eastAsia="等线" w:cs="Times New Roman"/>
          <w:color w:val="000000"/>
          <w:sz w:val="18"/>
          <w:szCs w:val="18"/>
        </w:rPr>
      </w:pPr>
      <w:r w:rsidRPr="00A311A1">
        <w:rPr>
          <w:rFonts w:eastAsia="等线" w:cs="Times New Roman"/>
          <w:color w:val="000000"/>
          <w:sz w:val="18"/>
          <w:szCs w:val="18"/>
          <w:vertAlign w:val="superscript"/>
        </w:rPr>
        <w:t xml:space="preserve">† </w:t>
      </w:r>
      <w:r w:rsidRPr="00A311A1">
        <w:rPr>
          <w:rFonts w:eastAsia="等线" w:cs="Times New Roman"/>
          <w:color w:val="000000"/>
          <w:sz w:val="18"/>
          <w:szCs w:val="18"/>
        </w:rPr>
        <w:t>The number of swabs identified as SARS-CoV-2 positive by NPS (or OPS).</w:t>
      </w:r>
    </w:p>
    <w:p w14:paraId="4DD39964" w14:textId="77777777" w:rsidR="00A311A1" w:rsidRPr="00A311A1" w:rsidRDefault="00A311A1" w:rsidP="00A311A1">
      <w:pPr>
        <w:rPr>
          <w:rFonts w:eastAsia="等线" w:cs="Times New Roman"/>
          <w:color w:val="000000"/>
          <w:sz w:val="18"/>
          <w:szCs w:val="18"/>
        </w:rPr>
      </w:pPr>
      <w:r w:rsidRPr="00A311A1">
        <w:rPr>
          <w:rFonts w:eastAsia="等线" w:cs="Times New Roman"/>
          <w:color w:val="000000"/>
          <w:sz w:val="18"/>
          <w:szCs w:val="18"/>
          <w:vertAlign w:val="superscript"/>
        </w:rPr>
        <w:t xml:space="preserve">‡ </w:t>
      </w:r>
      <w:r w:rsidRPr="00A311A1">
        <w:rPr>
          <w:rFonts w:eastAsia="等线" w:cs="Times New Roman"/>
          <w:color w:val="000000"/>
          <w:sz w:val="18"/>
          <w:szCs w:val="18"/>
        </w:rPr>
        <w:t xml:space="preserve">The number of swabs identified positive by NPS (or OPS) / the number of paired swabs identified as SARS-CoV-2 positive by NPS or NPS.  </w:t>
      </w:r>
    </w:p>
    <w:p w14:paraId="49B073DC" w14:textId="77777777" w:rsidR="00A311A1" w:rsidRPr="00A311A1" w:rsidRDefault="00A311A1" w:rsidP="00A311A1">
      <w:pPr>
        <w:rPr>
          <w:rFonts w:eastAsia="等线" w:cs="Times New Roman"/>
          <w:color w:val="000000"/>
          <w:sz w:val="18"/>
          <w:szCs w:val="18"/>
        </w:rPr>
      </w:pPr>
      <w:r w:rsidRPr="00A311A1">
        <w:rPr>
          <w:rFonts w:eastAsia="等线" w:cs="Times New Roman"/>
          <w:i/>
          <w:iCs/>
          <w:color w:val="000000"/>
          <w:sz w:val="18"/>
          <w:szCs w:val="18"/>
          <w:vertAlign w:val="superscript"/>
        </w:rPr>
        <w:t>§</w:t>
      </w:r>
      <w:r w:rsidRPr="00A311A1">
        <w:rPr>
          <w:rFonts w:eastAsia="等线" w:cs="Times New Roman"/>
          <w:color w:val="000000"/>
          <w:sz w:val="18"/>
          <w:szCs w:val="18"/>
          <w:vertAlign w:val="superscript"/>
        </w:rPr>
        <w:t xml:space="preserve"> </w:t>
      </w:r>
      <w:r w:rsidRPr="00A311A1">
        <w:rPr>
          <w:rFonts w:eastAsia="等线" w:cs="Times New Roman"/>
          <w:color w:val="000000"/>
          <w:sz w:val="18"/>
          <w:szCs w:val="18"/>
        </w:rPr>
        <w:t>The number of swabs identified negative by both NPS and OPS / the</w:t>
      </w:r>
      <w:r w:rsidRPr="00A311A1">
        <w:rPr>
          <w:rFonts w:eastAsia="等线" w:cs="Times New Roman"/>
          <w:b/>
          <w:bCs/>
          <w:color w:val="000000"/>
          <w:sz w:val="18"/>
          <w:szCs w:val="18"/>
        </w:rPr>
        <w:t xml:space="preserve"> </w:t>
      </w:r>
      <w:r w:rsidRPr="00A311A1">
        <w:rPr>
          <w:rFonts w:eastAsia="等线" w:cs="Times New Roman"/>
          <w:color w:val="000000"/>
          <w:sz w:val="18"/>
          <w:szCs w:val="18"/>
        </w:rPr>
        <w:t xml:space="preserve">number of swabs identified as SARS-CoV-2 negative by NPS (or OPS). </w:t>
      </w:r>
    </w:p>
    <w:p w14:paraId="1159934B" w14:textId="77777777" w:rsidR="00A311A1" w:rsidRPr="00A311A1" w:rsidRDefault="00A311A1" w:rsidP="00A311A1">
      <w:pPr>
        <w:rPr>
          <w:rFonts w:eastAsia="等线" w:cs="Times New Roman"/>
          <w:color w:val="000000"/>
          <w:sz w:val="18"/>
          <w:szCs w:val="18"/>
        </w:rPr>
      </w:pPr>
      <w:r w:rsidRPr="00A311A1">
        <w:rPr>
          <w:rFonts w:eastAsia="等线" w:cs="Times New Roman"/>
          <w:color w:val="000000"/>
          <w:sz w:val="18"/>
          <w:szCs w:val="18"/>
          <w:vertAlign w:val="superscript"/>
        </w:rPr>
        <w:t xml:space="preserve">¶ </w:t>
      </w:r>
      <w:r w:rsidRPr="00A311A1">
        <w:rPr>
          <w:rFonts w:eastAsia="等线" w:cs="Times New Roman"/>
          <w:color w:val="000000"/>
          <w:sz w:val="18"/>
          <w:szCs w:val="18"/>
        </w:rPr>
        <w:t xml:space="preserve">Comparison of sensitivity between NPS and OPS, </w:t>
      </w:r>
      <w:proofErr w:type="spellStart"/>
      <w:r w:rsidRPr="00A311A1">
        <w:rPr>
          <w:rFonts w:eastAsia="等线" w:cs="Times New Roman"/>
          <w:color w:val="000000"/>
          <w:sz w:val="18"/>
          <w:szCs w:val="18"/>
        </w:rPr>
        <w:t>McNemar’s</w:t>
      </w:r>
      <w:proofErr w:type="spellEnd"/>
      <w:r w:rsidRPr="00A311A1">
        <w:rPr>
          <w:rFonts w:eastAsia="等线" w:cs="Times New Roman"/>
          <w:color w:val="000000"/>
          <w:sz w:val="18"/>
          <w:szCs w:val="18"/>
        </w:rPr>
        <w:t xml:space="preserve"> test with exact binomial confidence limits, </w:t>
      </w:r>
      <w:r w:rsidRPr="00A311A1">
        <w:rPr>
          <w:rFonts w:eastAsia="等线" w:cs="Times New Roman"/>
          <w:color w:val="000000"/>
          <w:sz w:val="18"/>
          <w:szCs w:val="18"/>
          <w:vertAlign w:val="superscript"/>
        </w:rPr>
        <w:t>#</w:t>
      </w:r>
      <w:r w:rsidRPr="00A311A1">
        <w:rPr>
          <w:rFonts w:eastAsia="等线" w:cs="Times New Roman"/>
          <w:color w:val="000000"/>
          <w:sz w:val="18"/>
          <w:szCs w:val="18"/>
        </w:rPr>
        <w:t xml:space="preserve"> means </w:t>
      </w:r>
      <w:proofErr w:type="spellStart"/>
      <w:r w:rsidRPr="00A311A1">
        <w:rPr>
          <w:rFonts w:eastAsia="等线" w:cs="Times New Roman"/>
          <w:color w:val="000000"/>
          <w:sz w:val="18"/>
          <w:szCs w:val="18"/>
        </w:rPr>
        <w:t>McNemar’s</w:t>
      </w:r>
      <w:proofErr w:type="spellEnd"/>
      <w:r w:rsidRPr="00A311A1">
        <w:rPr>
          <w:rFonts w:eastAsia="等线" w:cs="Times New Roman"/>
          <w:color w:val="000000"/>
          <w:sz w:val="18"/>
          <w:szCs w:val="18"/>
        </w:rPr>
        <w:t xml:space="preserve"> test.</w:t>
      </w:r>
    </w:p>
    <w:p w14:paraId="34746BF4" w14:textId="77777777" w:rsidR="00A311A1" w:rsidRPr="00A311A1" w:rsidRDefault="00A311A1" w:rsidP="00A311A1">
      <w:pPr>
        <w:rPr>
          <w:rFonts w:cs="Times New Roman"/>
          <w:sz w:val="18"/>
          <w:szCs w:val="18"/>
        </w:rPr>
      </w:pPr>
      <w:r w:rsidRPr="00A311A1">
        <w:rPr>
          <w:rFonts w:eastAsia="等线" w:cs="Times New Roman"/>
          <w:color w:val="000000"/>
          <w:sz w:val="18"/>
          <w:szCs w:val="18"/>
        </w:rPr>
        <w:t>NPS, nasopharyngeal swabs. OPS, oropharyngeal swabs. CI, confidence interval. NA, not applicabl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0149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5E4F6" w14:textId="77777777" w:rsidR="00253162" w:rsidRDefault="00253162" w:rsidP="00117666">
      <w:pPr>
        <w:spacing w:after="0"/>
      </w:pPr>
      <w:r>
        <w:separator/>
      </w:r>
    </w:p>
  </w:endnote>
  <w:endnote w:type="continuationSeparator" w:id="0">
    <w:p w14:paraId="068D8B80" w14:textId="77777777" w:rsidR="00253162" w:rsidRDefault="002531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6A077" w14:textId="77777777" w:rsidR="00253162" w:rsidRDefault="00253162" w:rsidP="00117666">
      <w:pPr>
        <w:spacing w:after="0"/>
      </w:pPr>
      <w:r>
        <w:separator/>
      </w:r>
    </w:p>
  </w:footnote>
  <w:footnote w:type="continuationSeparator" w:id="0">
    <w:p w14:paraId="0862ACD0" w14:textId="77777777" w:rsidR="00253162" w:rsidRDefault="002531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16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4F6"/>
    <w:rsid w:val="00517A89"/>
    <w:rsid w:val="005250F2"/>
    <w:rsid w:val="00532957"/>
    <w:rsid w:val="00593EEA"/>
    <w:rsid w:val="005A5EEE"/>
    <w:rsid w:val="006375C7"/>
    <w:rsid w:val="00654E8F"/>
    <w:rsid w:val="00660D05"/>
    <w:rsid w:val="0067755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11A1"/>
    <w:rsid w:val="00AA4D24"/>
    <w:rsid w:val="00AB6715"/>
    <w:rsid w:val="00B0149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027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8BF2F7-6C72-4F97-B75B-B1453BFB3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qian20130304@163.com</cp:lastModifiedBy>
  <cp:revision>2</cp:revision>
  <cp:lastPrinted>2020-05-01T14:22:00Z</cp:lastPrinted>
  <dcterms:created xsi:type="dcterms:W3CDTF">2020-05-01T14:23:00Z</dcterms:created>
  <dcterms:modified xsi:type="dcterms:W3CDTF">2020-05-01T14:23:00Z</dcterms:modified>
</cp:coreProperties>
</file>